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D907C" w14:textId="5987A096" w:rsidR="0028166F" w:rsidRPr="000C0419" w:rsidRDefault="0028166F" w:rsidP="0028166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0419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0C0419">
        <w:rPr>
          <w:rFonts w:ascii="Times New Roman" w:hAnsi="Times New Roman" w:cs="Times New Roman"/>
          <w:sz w:val="20"/>
          <w:szCs w:val="20"/>
          <w:lang w:val="en-US"/>
        </w:rPr>
        <w:t xml:space="preserve">1. Effect of Cadmium Exposure on </w:t>
      </w:r>
      <w:bookmarkStart w:id="0" w:name="_Hlk207221344"/>
      <w:r w:rsidRPr="000C0419">
        <w:rPr>
          <w:rFonts w:ascii="Times New Roman" w:hAnsi="Times New Roman" w:cs="Times New Roman"/>
          <w:sz w:val="20"/>
          <w:szCs w:val="20"/>
          <w:lang w:val="en-US"/>
        </w:rPr>
        <w:t xml:space="preserve">Zoometric </w:t>
      </w:r>
      <w:r w:rsidR="00656578">
        <w:rPr>
          <w:rFonts w:ascii="Times New Roman" w:hAnsi="Times New Roman" w:cs="Times New Roman"/>
          <w:sz w:val="20"/>
          <w:szCs w:val="20"/>
          <w:lang w:val="en-US"/>
        </w:rPr>
        <w:t>Parameter</w:t>
      </w:r>
      <w:r w:rsidRPr="000C0419">
        <w:rPr>
          <w:rFonts w:ascii="Times New Roman" w:hAnsi="Times New Roman" w:cs="Times New Roman"/>
          <w:sz w:val="20"/>
          <w:szCs w:val="20"/>
          <w:lang w:val="en-US"/>
        </w:rPr>
        <w:t>s</w:t>
      </w:r>
      <w:bookmarkEnd w:id="0"/>
      <w:r w:rsidRPr="000C041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737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709"/>
        <w:gridCol w:w="1134"/>
        <w:gridCol w:w="992"/>
        <w:gridCol w:w="1418"/>
        <w:gridCol w:w="1134"/>
        <w:gridCol w:w="1275"/>
      </w:tblGrid>
      <w:tr w:rsidR="0028166F" w:rsidRPr="000C0419" w14:paraId="4723D12D" w14:textId="77777777" w:rsidTr="00656578">
        <w:trPr>
          <w:trHeight w:val="673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CB021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D959D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0187A4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Weight (g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BD9617" w14:textId="72BEE8C1" w:rsidR="0028166F" w:rsidRPr="000C0419" w:rsidRDefault="00656578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H</w:t>
            </w:r>
            <w:r w:rsidRPr="006565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eight</w:t>
            </w:r>
            <w:r w:rsidR="00E92B1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 (cm)</w:t>
            </w:r>
            <w:r w:rsidR="0028166F"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33BF54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Abdomin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perimeter</w:t>
            </w: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 (c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3FE496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Body mass index (g/cm</w:t>
            </w: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es-MX"/>
                <w14:ligatures w14:val="none"/>
              </w:rPr>
              <w:t>2</w:t>
            </w: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313DFC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Visceral adiposity index </w:t>
            </w:r>
          </w:p>
        </w:tc>
      </w:tr>
      <w:tr w:rsidR="0028166F" w:rsidRPr="000C0419" w14:paraId="049A5394" w14:textId="77777777" w:rsidTr="00656578">
        <w:trPr>
          <w:trHeight w:val="170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C8304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5     day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AF7DD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390BC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75 ± 9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9B43FA9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6 ± 0.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2FAF530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.8 ± 0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9CEE27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 ± 0.0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694573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.1 ± 0.1</w:t>
            </w:r>
          </w:p>
        </w:tc>
      </w:tr>
      <w:tr w:rsidR="0028166F" w:rsidRPr="000C0419" w14:paraId="574AA169" w14:textId="77777777" w:rsidTr="00656578">
        <w:trPr>
          <w:trHeight w:val="170"/>
          <w:jc w:val="center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4FF8D" w14:textId="77777777" w:rsidR="0028166F" w:rsidRPr="000C0419" w:rsidRDefault="0028166F" w:rsidP="009C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C9333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5 pp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7D03D" w14:textId="70B0AFA6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09 ± 6.9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▼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C7D4A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1 ± 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F6482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.7 ± 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FCD42" w14:textId="28774C92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 ± 0.02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▼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2462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.1 ± 0.09</w:t>
            </w:r>
          </w:p>
        </w:tc>
      </w:tr>
      <w:tr w:rsidR="0028166F" w:rsidRPr="000C0419" w14:paraId="45F48B25" w14:textId="77777777" w:rsidTr="00656578">
        <w:trPr>
          <w:trHeight w:val="170"/>
          <w:jc w:val="center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1F22DE" w14:textId="77777777" w:rsidR="0028166F" w:rsidRPr="000C0419" w:rsidRDefault="0028166F" w:rsidP="009C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8983CC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32 ppm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92318F" w14:textId="118B30F2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12 ± 4.5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▼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83E595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2 ± 0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0B6C88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.5 ± 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4F6A5C" w14:textId="296E5B96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 ± 0.03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▼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B013CD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.2 ± 0.2</w:t>
            </w:r>
          </w:p>
        </w:tc>
      </w:tr>
      <w:tr w:rsidR="0028166F" w:rsidRPr="000C0419" w14:paraId="558E21C5" w14:textId="77777777" w:rsidTr="00656578">
        <w:trPr>
          <w:trHeight w:val="170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AE4F4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 mon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E4EAA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CAA6D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313 ± 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2C2D6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.0 ± 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937CD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.9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E9152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 ± 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9D0DA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.3 ± 0.1</w:t>
            </w:r>
          </w:p>
        </w:tc>
      </w:tr>
      <w:tr w:rsidR="0028166F" w:rsidRPr="000C0419" w14:paraId="322BC025" w14:textId="77777777" w:rsidTr="00656578">
        <w:trPr>
          <w:trHeight w:val="17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B275F5" w14:textId="77777777" w:rsidR="0028166F" w:rsidRPr="000C0419" w:rsidRDefault="0028166F" w:rsidP="009C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4075B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5 pp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AEF3E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311 ± 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391EC8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8 ± 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5E840C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1 ± 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C8C56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 ± 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0A020" w14:textId="653053ED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3.5 ± 0.2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</w:tr>
      <w:tr w:rsidR="0028166F" w:rsidRPr="000C0419" w14:paraId="26100A83" w14:textId="77777777" w:rsidTr="00656578">
        <w:trPr>
          <w:trHeight w:val="17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72115" w14:textId="77777777" w:rsidR="0028166F" w:rsidRPr="000C0419" w:rsidRDefault="0028166F" w:rsidP="009C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3D1413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32 ppm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37D087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304 ± 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47AAA6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.9 ± 0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6A99D1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.8 ± 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9BB5F9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 ± 0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1037F" w14:textId="38BCE65B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4.4 ± 0.4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</w:tr>
      <w:tr w:rsidR="0028166F" w:rsidRPr="000C0419" w14:paraId="46FA2AD6" w14:textId="77777777" w:rsidTr="00656578">
        <w:trPr>
          <w:trHeight w:val="170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70024E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54572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621D2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349 ± 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C556C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.1 ± 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05EBDF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7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6A979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3 ± 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04A2A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.9 ± 0.1</w:t>
            </w:r>
          </w:p>
        </w:tc>
      </w:tr>
      <w:tr w:rsidR="0028166F" w:rsidRPr="000C0419" w14:paraId="6B0F80B5" w14:textId="77777777" w:rsidTr="00656578">
        <w:trPr>
          <w:trHeight w:val="17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4A3E12" w14:textId="77777777" w:rsidR="0028166F" w:rsidRPr="000C0419" w:rsidRDefault="0028166F" w:rsidP="009C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BE259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5 pp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757CF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362 ± 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0741E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.3 ± 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38D86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.1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9135D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 ± 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ADC7" w14:textId="50E8C0EA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.7 ±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</w:tr>
      <w:tr w:rsidR="0028166F" w:rsidRPr="000C0419" w14:paraId="2CE1A7A1" w14:textId="77777777" w:rsidTr="00656578">
        <w:trPr>
          <w:trHeight w:val="17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C9A2A7" w14:textId="77777777" w:rsidR="0028166F" w:rsidRPr="000C0419" w:rsidRDefault="0028166F" w:rsidP="009C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71C718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32 ppm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EFC92D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359 ± 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0574BA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.8 ± 0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5BD1F2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.0 ± 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920A9B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 ± 0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DA00B" w14:textId="35048E20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4 ± 0.3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</w:tr>
      <w:tr w:rsidR="0028166F" w:rsidRPr="000C0419" w14:paraId="32FFE1E9" w14:textId="77777777" w:rsidTr="00656578">
        <w:trPr>
          <w:trHeight w:val="170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E89909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3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3EE65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D89C3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375 ± 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AB4FD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.6 ± 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E1BC4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.4 ± 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BD71D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5 ± 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8541E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.8 ± 0.1</w:t>
            </w:r>
          </w:p>
        </w:tc>
      </w:tr>
      <w:tr w:rsidR="0028166F" w:rsidRPr="000C0419" w14:paraId="14F2FF58" w14:textId="77777777" w:rsidTr="00656578">
        <w:trPr>
          <w:trHeight w:val="17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8A6769" w14:textId="77777777" w:rsidR="0028166F" w:rsidRPr="000C0419" w:rsidRDefault="0028166F" w:rsidP="009C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DF0B9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5 pp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8D148" w14:textId="1A9E499D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401 ± 8.3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19C76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.9 ± 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C2487" w14:textId="0F63FCDE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.6 ± 0.6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1F15D" w14:textId="69C29801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4 ± 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379A" w14:textId="7E553710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3.9 ± 0.3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</w:tr>
      <w:tr w:rsidR="0028166F" w:rsidRPr="000C0419" w14:paraId="55B52D16" w14:textId="77777777" w:rsidTr="00656578">
        <w:trPr>
          <w:trHeight w:val="17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3A7D3A" w14:textId="77777777" w:rsidR="0028166F" w:rsidRPr="000C0419" w:rsidRDefault="0028166F" w:rsidP="009C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E304FE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32 ppm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4365D5" w14:textId="123FA8B0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408 ± 11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A662E4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.2 ± 0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2C7561" w14:textId="39CAFE28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.1 ± 0.4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9FFF0E" w14:textId="694E5679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5 ± 0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087674" w14:textId="5C0A8B19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4.7 ± 0.3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</w:tr>
      <w:tr w:rsidR="0028166F" w:rsidRPr="000C0419" w14:paraId="7167FAF0" w14:textId="77777777" w:rsidTr="00656578">
        <w:trPr>
          <w:trHeight w:val="170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8F8308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4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27BCE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48CFD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386 ± 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1A930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.9 ± 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D48A20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.0 ± 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3D8D9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5 ± 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D3E6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.9 ± 0.1</w:t>
            </w:r>
          </w:p>
        </w:tc>
      </w:tr>
      <w:tr w:rsidR="0028166F" w:rsidRPr="000C0419" w14:paraId="4C76B912" w14:textId="77777777" w:rsidTr="00656578">
        <w:trPr>
          <w:trHeight w:val="17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2C7F7" w14:textId="77777777" w:rsidR="0028166F" w:rsidRPr="000C0419" w:rsidRDefault="0028166F" w:rsidP="009C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E3576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5 pp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5A478" w14:textId="6E70B364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426 ± 11.3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356B4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.0 ± 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1F954" w14:textId="7D6F2E3B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.5 ± 0.5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6DF5D" w14:textId="7D584050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3 ± 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B014" w14:textId="2B510C04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4.6 ± 0.2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</w:tr>
      <w:tr w:rsidR="0028166F" w:rsidRPr="000C0419" w14:paraId="0CEA7C80" w14:textId="77777777" w:rsidTr="00656578">
        <w:trPr>
          <w:trHeight w:val="17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A6BE29" w14:textId="77777777" w:rsidR="0028166F" w:rsidRPr="000C0419" w:rsidRDefault="0028166F" w:rsidP="009C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D9DD78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32 ppm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1235BC" w14:textId="0EFBFC56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422 ± 12.4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A45D52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.2 ± 0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A9CB51B" w14:textId="138474DC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.7 ± 0.4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DCADFE" w14:textId="3DA82D88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5 ± 0.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BB34D" w14:textId="3912B2DC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4.2 ± 0.5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</w:tr>
      <w:tr w:rsidR="0028166F" w:rsidRPr="000C0419" w14:paraId="1F8B4987" w14:textId="77777777" w:rsidTr="00656578">
        <w:trPr>
          <w:trHeight w:val="170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6E0B7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5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79861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DC185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415 ± 1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F5BD98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.8 ± 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7457D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.1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19B03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 ± 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48A53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.8 ± 0.6</w:t>
            </w:r>
          </w:p>
        </w:tc>
      </w:tr>
      <w:tr w:rsidR="0028166F" w:rsidRPr="000C0419" w14:paraId="6E39142A" w14:textId="77777777" w:rsidTr="00656578">
        <w:trPr>
          <w:trHeight w:val="17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907C70" w14:textId="77777777" w:rsidR="0028166F" w:rsidRPr="000C0419" w:rsidRDefault="0028166F" w:rsidP="009C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29799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5 pp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EAA49" w14:textId="0FC24859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452 ± 11.4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57AD53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.9 ± 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13E31" w14:textId="6E1F468A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.8 ± 0.2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BAD00" w14:textId="77E7869B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3 ± 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8B29D" w14:textId="3345D581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6 ± 0.4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</w:tr>
      <w:tr w:rsidR="0028166F" w:rsidRPr="000C0419" w14:paraId="0C206A8B" w14:textId="77777777" w:rsidTr="00656578">
        <w:trPr>
          <w:trHeight w:val="17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77503" w14:textId="77777777" w:rsidR="0028166F" w:rsidRPr="000C0419" w:rsidRDefault="0028166F" w:rsidP="009C7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E0C157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32 ppm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660ADD" w14:textId="588F9986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448 ± 12.2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BB751B" w14:textId="77777777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.1 ± 0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888F30" w14:textId="3A2CE608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.4 ± 0.4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E9DA04" w14:textId="0823DE19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34 ± 0.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D7A0F" w14:textId="75CAB4B1" w:rsidR="0028166F" w:rsidRPr="000C0419" w:rsidRDefault="0028166F" w:rsidP="009C7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C04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5 ± 0.4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▲</w:t>
            </w:r>
          </w:p>
        </w:tc>
      </w:tr>
    </w:tbl>
    <w:p w14:paraId="518BC3A9" w14:textId="383C8A94" w:rsidR="003A183A" w:rsidRPr="00CF5687" w:rsidRDefault="0028166F" w:rsidP="003A183A">
      <w:pPr>
        <w:tabs>
          <w:tab w:val="left" w:pos="6825"/>
        </w:tabs>
        <w:jc w:val="both"/>
        <w:rPr>
          <w:rFonts w:ascii="Times New Roman" w:hAnsi="Times New Roman" w:cs="Times New Roman"/>
          <w:lang w:val="en-US"/>
        </w:rPr>
      </w:pPr>
      <w:bookmarkStart w:id="1" w:name="_Hlk207219423"/>
      <w:r w:rsidRPr="000C0419">
        <w:rPr>
          <w:rFonts w:ascii="Times New Roman" w:hAnsi="Times New Roman" w:cs="Times New Roman"/>
          <w:sz w:val="20"/>
          <w:szCs w:val="20"/>
          <w:lang w:val="en-US"/>
        </w:rPr>
        <w:t xml:space="preserve">The results shown are the average of 5 different experiments ± SEM. </w:t>
      </w:r>
      <w:r w:rsidRPr="0028166F">
        <w:rPr>
          <w:rFonts w:ascii="Times New Roman" w:hAnsi="Times New Roman" w:cs="Times New Roman"/>
          <w:sz w:val="20"/>
          <w:szCs w:val="20"/>
          <w:lang w:val="en-US"/>
        </w:rPr>
        <w:t xml:space="preserve">The results shown are the average of 5 different experiments ± SEM. (▲/▼) indicates a significant difference between the control group and Cd-exposed groups by a </w:t>
      </w:r>
      <w:bookmarkStart w:id="2" w:name="_Hlk208941604"/>
      <w:r w:rsidR="00E74F7F">
        <w:rPr>
          <w:rFonts w:ascii="Times New Roman" w:hAnsi="Times New Roman" w:cs="Times New Roman"/>
          <w:sz w:val="20"/>
          <w:szCs w:val="20"/>
          <w:lang w:val="en-US"/>
        </w:rPr>
        <w:t>two</w:t>
      </w:r>
      <w:r w:rsidRPr="0028166F">
        <w:rPr>
          <w:rFonts w:ascii="Times New Roman" w:hAnsi="Times New Roman" w:cs="Times New Roman"/>
          <w:sz w:val="20"/>
          <w:szCs w:val="20"/>
          <w:lang w:val="en-US"/>
        </w:rPr>
        <w:t xml:space="preserve">-way </w:t>
      </w:r>
      <w:r w:rsidR="00E74F7F" w:rsidRPr="00E74F7F">
        <w:rPr>
          <w:rFonts w:ascii="Times New Roman" w:hAnsi="Times New Roman" w:cs="Times New Roman"/>
          <w:sz w:val="20"/>
          <w:szCs w:val="20"/>
          <w:lang w:val="en-US"/>
        </w:rPr>
        <w:t>repeated measures</w:t>
      </w:r>
      <w:r w:rsidR="00E74F7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End w:id="2"/>
      <w:r w:rsidRPr="0028166F">
        <w:rPr>
          <w:rFonts w:ascii="Times New Roman" w:hAnsi="Times New Roman" w:cs="Times New Roman"/>
          <w:sz w:val="20"/>
          <w:szCs w:val="20"/>
          <w:lang w:val="en-US"/>
        </w:rPr>
        <w:t xml:space="preserve">ANOVA followed by </w:t>
      </w:r>
      <w:r w:rsidR="00E74F7F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Pr="0028166F">
        <w:rPr>
          <w:rFonts w:ascii="Times New Roman" w:hAnsi="Times New Roman" w:cs="Times New Roman"/>
          <w:sz w:val="20"/>
          <w:szCs w:val="20"/>
          <w:lang w:val="en-US"/>
        </w:rPr>
        <w:t>Bonferroni test</w:t>
      </w:r>
      <w:r w:rsidRPr="000C0419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3A183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A183A" w:rsidRPr="006E1B18">
        <w:rPr>
          <w:rFonts w:ascii="Times New Roman" w:hAnsi="Times New Roman" w:cs="Times New Roman"/>
          <w:lang w:val="en-US"/>
        </w:rPr>
        <w:t>A p-value of ≤ 0.05 was considered statistically significant.</w:t>
      </w:r>
    </w:p>
    <w:p w14:paraId="52A408D9" w14:textId="79DE195C" w:rsidR="0028166F" w:rsidRPr="000C0419" w:rsidRDefault="0028166F" w:rsidP="0028166F">
      <w:pPr>
        <w:tabs>
          <w:tab w:val="left" w:pos="6825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bookmarkEnd w:id="1"/>
    <w:p w14:paraId="0F4FF6FB" w14:textId="77777777" w:rsidR="006B61FC" w:rsidRPr="0028166F" w:rsidRDefault="006B61FC">
      <w:pPr>
        <w:rPr>
          <w:lang w:val="en-US"/>
        </w:rPr>
      </w:pPr>
    </w:p>
    <w:sectPr w:rsidR="006B61FC" w:rsidRPr="0028166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AwMjI3MTQ3szQ0NbVU0lEKTi0uzszPAykwrgUAIwoPAiwAAAA="/>
  </w:docVars>
  <w:rsids>
    <w:rsidRoot w:val="0028166F"/>
    <w:rsid w:val="000C724D"/>
    <w:rsid w:val="0028166F"/>
    <w:rsid w:val="003259B7"/>
    <w:rsid w:val="003A183A"/>
    <w:rsid w:val="00656578"/>
    <w:rsid w:val="006B61FC"/>
    <w:rsid w:val="00A1236B"/>
    <w:rsid w:val="00A45ABA"/>
    <w:rsid w:val="00AC3D4F"/>
    <w:rsid w:val="00AD2A75"/>
    <w:rsid w:val="00B524C3"/>
    <w:rsid w:val="00E74F7F"/>
    <w:rsid w:val="00E92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069231"/>
  <w15:chartTrackingRefBased/>
  <w15:docId w15:val="{4E40F173-8C0F-4A44-98EB-AEA828CE8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66F"/>
  </w:style>
  <w:style w:type="paragraph" w:styleId="Ttulo1">
    <w:name w:val="heading 1"/>
    <w:basedOn w:val="Normal"/>
    <w:next w:val="Normal"/>
    <w:link w:val="Ttulo1Car"/>
    <w:uiPriority w:val="9"/>
    <w:qFormat/>
    <w:rsid w:val="002816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816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816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816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816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816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816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816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816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816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816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816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8166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8166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8166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8166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8166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8166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816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816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816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816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816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8166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8166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8166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816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8166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816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91</Words>
  <Characters>1283</Characters>
  <Application>Microsoft Office Word</Application>
  <DocSecurity>0</DocSecurity>
  <Lines>149</Lines>
  <Paragraphs>1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TREVINO - MORA</dc:creator>
  <cp:keywords/>
  <dc:description/>
  <cp:lastModifiedBy>SAMUEL TREVINO - MORA</cp:lastModifiedBy>
  <cp:revision>5</cp:revision>
  <dcterms:created xsi:type="dcterms:W3CDTF">2025-08-28T02:45:00Z</dcterms:created>
  <dcterms:modified xsi:type="dcterms:W3CDTF">2025-09-17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9b5830-0122-4cad-b9f0-7c62417c09d2</vt:lpwstr>
  </property>
</Properties>
</file>